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54036" w14:textId="69C77ACC" w:rsidR="00DE2288" w:rsidRDefault="00DE2288">
      <w:r w:rsidRPr="003655DD">
        <w:rPr>
          <w:rFonts w:ascii="Lucida Grande" w:hAnsi="Lucida Grande" w:cs="Lucida Grande"/>
          <w:b/>
          <w:color w:val="000000"/>
        </w:rPr>
        <w:t>Table S7</w:t>
      </w:r>
      <w:r w:rsidRPr="00025716">
        <w:rPr>
          <w:rFonts w:ascii="Lucida Grande" w:hAnsi="Lucida Grande" w:cs="Lucida Grande"/>
          <w:color w:val="000000"/>
        </w:rPr>
        <w:t xml:space="preserve"> Detecting male-driven and faster-Z evolution using three other models to estimate Ka and Ks.</w:t>
      </w:r>
    </w:p>
    <w:p w14:paraId="24BECBF6" w14:textId="77777777" w:rsidR="003F4F4A" w:rsidRDefault="003F4F4A"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83"/>
        <w:gridCol w:w="1619"/>
        <w:gridCol w:w="954"/>
        <w:gridCol w:w="1439"/>
        <w:gridCol w:w="1217"/>
        <w:gridCol w:w="1395"/>
        <w:gridCol w:w="1261"/>
        <w:gridCol w:w="1752"/>
        <w:gridCol w:w="1032"/>
        <w:gridCol w:w="1195"/>
      </w:tblGrid>
      <w:tr w:rsidR="00DE2288" w:rsidRPr="00DE2288" w14:paraId="217C5C8B" w14:textId="77777777" w:rsidTr="00DE2288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924" w14:textId="77777777" w:rsidR="00DE2288" w:rsidRPr="00DE2288" w:rsidRDefault="00DE2288" w:rsidP="00DE22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158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Boa-Anol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6D8D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46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Garter-An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604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7B5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9B87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3DF347EC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F37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4A0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0B2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BF560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54C86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DA2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EA7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4D5F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370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B5EF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5D489C95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81E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98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B53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EF4F7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8CF0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A22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40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CC6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D7E9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F9A2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4F6BC21F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D1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FC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42B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E2127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A914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4B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38D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625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FFD7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B001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5AE51B52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FC18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E26F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E01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38B0F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E99D7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BED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109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972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63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8A9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5C7AD6E7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0FC7" w14:textId="77777777" w:rsidR="00DE2288" w:rsidRPr="00DE2288" w:rsidRDefault="00DE2288" w:rsidP="00DE22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A809D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 / Boa-An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ED1C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9F9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Garter-Anolis / Boa-An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6DC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05A8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 / Garter-Ano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DEFF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DE2288" w:rsidRPr="003655DD" w14:paraId="3EBAB8B6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3A66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345D2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E5A16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6E450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 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48D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CFB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DC1F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 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072CE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532DC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110A0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 Z)</w:t>
            </w:r>
          </w:p>
        </w:tc>
      </w:tr>
      <w:tr w:rsidR="00DE2288" w:rsidRPr="003655DD" w14:paraId="1A6FB107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5DC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80C74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A884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BB5B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C26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1D7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AD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E35A7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AD4B2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9821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361</w:t>
            </w:r>
          </w:p>
        </w:tc>
      </w:tr>
      <w:tr w:rsidR="00DE2288" w:rsidRPr="003655DD" w14:paraId="256FDD2A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0DEB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DC8F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26D7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F272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0B3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D18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F97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4E4F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0D20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35A7B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321</w:t>
            </w:r>
          </w:p>
        </w:tc>
      </w:tr>
      <w:tr w:rsidR="00DE2288" w:rsidRPr="003655DD" w14:paraId="4E8F6D69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46B40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135A0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72A2D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DD6D6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A6F0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D6A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A0C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CCA8C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74692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F3159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431</w:t>
            </w:r>
          </w:p>
        </w:tc>
      </w:tr>
      <w:tr w:rsidR="00DE2288" w:rsidRPr="00DE2288" w14:paraId="1A72EB1F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3A38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7D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8856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4F1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FC9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845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607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1E8C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9694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B50A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06905154" w14:textId="77777777" w:rsidTr="00DE2288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B75D" w14:textId="77777777" w:rsidR="00DE2288" w:rsidRPr="00DE2288" w:rsidRDefault="00DE2288" w:rsidP="00DE22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3FF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Boa-Ano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47D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FE94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52627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8C7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Garter-Ano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C8E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24B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D4C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4595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4723B5ED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C214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6CC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0F81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5B9C9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9268A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946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3DD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49F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BE7C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C7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2FC7DB70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303F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0F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940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8B52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976E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89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15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D054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4AA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71D4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0201A53C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2730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2B9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05F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36F4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6FF5F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1E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91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AF17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F23A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20F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1F2A6F35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A4F9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A47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E9EE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B2D69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DE399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2EB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0CE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A4A9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297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415D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387E1439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FAF4" w14:textId="77777777" w:rsidR="00DE2288" w:rsidRPr="00DE2288" w:rsidRDefault="00DE2288" w:rsidP="00DE22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02D0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 / Boa-An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CE70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A2F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Garter-Anolis / Boa-An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83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DDE4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 / Garter-Ano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142FE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DE2288" w:rsidRPr="003655DD" w14:paraId="4B9610A4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A92BE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3C712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CE58E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35B7D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 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7AB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710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5D7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 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94EB3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100F6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2C5A6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 Z)</w:t>
            </w:r>
          </w:p>
        </w:tc>
      </w:tr>
      <w:tr w:rsidR="00DE2288" w:rsidRPr="003655DD" w14:paraId="16EC566C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5E2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CAD4E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7828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76D9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90C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ED7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92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11907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E11BE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71BA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510</w:t>
            </w:r>
          </w:p>
        </w:tc>
      </w:tr>
      <w:tr w:rsidR="00DE2288" w:rsidRPr="003655DD" w14:paraId="190EC8E9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19AC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183F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FB80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49C1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89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44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8B8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5879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1E85E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348D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854</w:t>
            </w:r>
          </w:p>
        </w:tc>
      </w:tr>
      <w:tr w:rsidR="00DE2288" w:rsidRPr="003655DD" w14:paraId="352D25E5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53D5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22FB17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07884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05083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93F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870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3A1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A5771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D5CAE7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D5BFD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433</w:t>
            </w:r>
          </w:p>
        </w:tc>
      </w:tr>
      <w:tr w:rsidR="00DE2288" w:rsidRPr="00DE2288" w14:paraId="3E95B2C2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A207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63C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E69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97FA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36C1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0ED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16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BE9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7547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A9E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E2288" w:rsidRPr="00DE2288" w14:paraId="7BADD0A3" w14:textId="77777777" w:rsidTr="00DE2288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1A2" w14:textId="77777777" w:rsidR="00DE2288" w:rsidRPr="00DE2288" w:rsidRDefault="00DE2288" w:rsidP="00DE22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a/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F9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Boa-Anol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AD4F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C1C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Garter-An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A69F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0BC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475F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34AEAA16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0835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B0F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7F50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5F4DC7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37B56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9EF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10D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014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C88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842E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4A1ED0CD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B8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8E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797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BBE3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C24F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07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1D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F50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3CB6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D421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4306BA44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2802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9EE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D6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C5369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CB720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55F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6DC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0420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115E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49DE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51D2CECB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49CD7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D1A7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BCB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F8E2D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243A7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2A1B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F12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3A50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0FA3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D4BB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55DD" w:rsidRPr="00DE2288" w14:paraId="34A29057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18D1" w14:textId="77777777" w:rsidR="00DE2288" w:rsidRPr="00DE2288" w:rsidRDefault="00DE2288" w:rsidP="00DE22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a/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8BFF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 / Boa-An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8A5B2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E0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Garter-Anolis / Boa-An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D81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7FB7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ygmy-Anolis / Garter-Ano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793E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DE2288" w:rsidRPr="003655DD" w14:paraId="7819AE65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2325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B93A3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CFB243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A898A9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 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566F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9D7E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D87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5E4A6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Autos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5A722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DAC08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(Auto </w:t>
            </w:r>
            <w:proofErr w:type="spellStart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proofErr w:type="spellEnd"/>
            <w:r w:rsidRPr="00DE2288">
              <w:rPr>
                <w:rFonts w:ascii="Arial" w:eastAsia="Times New Roman" w:hAnsi="Arial" w:cs="Arial"/>
                <w:sz w:val="20"/>
                <w:szCs w:val="20"/>
              </w:rPr>
              <w:t xml:space="preserve"> Z)</w:t>
            </w:r>
          </w:p>
        </w:tc>
      </w:tr>
      <w:tr w:rsidR="00DE2288" w:rsidRPr="003655DD" w14:paraId="6E2DDA39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5C58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9754F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45085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1B34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7D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A3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505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CC99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E7C8D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FCE6C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245</w:t>
            </w:r>
          </w:p>
        </w:tc>
      </w:tr>
      <w:tr w:rsidR="00DE2288" w:rsidRPr="003655DD" w14:paraId="3B535D48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A18F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L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57D7A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9AA8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04DC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08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EE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0FB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813A3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63AC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3A4AC6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353</w:t>
            </w:r>
          </w:p>
        </w:tc>
      </w:tr>
      <w:tr w:rsidR="00DE2288" w:rsidRPr="003655DD" w14:paraId="6F2F80C6" w14:textId="77777777" w:rsidTr="00DE2288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5459" w14:textId="77777777" w:rsidR="00DE2288" w:rsidRPr="00DE2288" w:rsidRDefault="00DE2288" w:rsidP="00DE22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668ED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834E10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5681D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1B7A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24DC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EA68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BF737F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BE8F34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887CFB" w14:textId="77777777" w:rsidR="00DE2288" w:rsidRPr="00DE2288" w:rsidRDefault="00DE2288" w:rsidP="00DE228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2288">
              <w:rPr>
                <w:rFonts w:ascii="Arial" w:eastAsia="Times New Roman" w:hAnsi="Arial" w:cs="Arial"/>
                <w:sz w:val="20"/>
                <w:szCs w:val="20"/>
              </w:rPr>
              <w:t>0.663</w:t>
            </w:r>
          </w:p>
        </w:tc>
      </w:tr>
    </w:tbl>
    <w:p w14:paraId="04631FCC" w14:textId="77777777" w:rsidR="003F4F4A" w:rsidRDefault="003F4F4A" w:rsidP="003F4F4A">
      <w:pPr>
        <w:rPr>
          <w:rFonts w:ascii="Arial" w:hAnsi="Arial" w:cs="Arial"/>
          <w:sz w:val="20"/>
          <w:szCs w:val="20"/>
        </w:rPr>
      </w:pPr>
    </w:p>
    <w:p w14:paraId="62469D97" w14:textId="77777777" w:rsidR="003F4F4A" w:rsidRPr="003F4F4A" w:rsidRDefault="003F4F4A" w:rsidP="003F4F4A">
      <w:pPr>
        <w:rPr>
          <w:rFonts w:ascii="Arial" w:hAnsi="Arial" w:cs="Arial"/>
          <w:sz w:val="20"/>
          <w:szCs w:val="20"/>
        </w:rPr>
      </w:pPr>
      <w:r w:rsidRPr="003F4F4A">
        <w:rPr>
          <w:rFonts w:ascii="Arial" w:hAnsi="Arial" w:cs="Arial"/>
          <w:sz w:val="20"/>
          <w:szCs w:val="20"/>
        </w:rPr>
        <w:t>LPB</w:t>
      </w:r>
      <w:r w:rsidRPr="003F4F4A">
        <w:rPr>
          <w:rFonts w:ascii="Arial" w:hAnsi="Arial" w:cs="Arial"/>
          <w:sz w:val="20"/>
          <w:szCs w:val="20"/>
        </w:rPr>
        <w:tab/>
        <w:t xml:space="preserve">Li, W.H. (1993) and </w:t>
      </w:r>
      <w:proofErr w:type="spellStart"/>
      <w:r w:rsidRPr="003F4F4A">
        <w:rPr>
          <w:rFonts w:ascii="Arial" w:hAnsi="Arial" w:cs="Arial"/>
          <w:sz w:val="20"/>
          <w:szCs w:val="20"/>
        </w:rPr>
        <w:t>Pamilo</w:t>
      </w:r>
      <w:proofErr w:type="spellEnd"/>
      <w:r w:rsidRPr="003F4F4A">
        <w:rPr>
          <w:rFonts w:ascii="Arial" w:hAnsi="Arial" w:cs="Arial"/>
          <w:sz w:val="20"/>
          <w:szCs w:val="20"/>
        </w:rPr>
        <w:t>, P. and Bianchi, N.O. (1993)</w:t>
      </w:r>
      <w:r w:rsidRPr="003F4F4A">
        <w:rPr>
          <w:rFonts w:ascii="Arial" w:hAnsi="Arial" w:cs="Arial"/>
          <w:sz w:val="20"/>
          <w:szCs w:val="20"/>
        </w:rPr>
        <w:tab/>
      </w:r>
      <w:r w:rsidRPr="003F4F4A">
        <w:rPr>
          <w:rFonts w:ascii="Arial" w:hAnsi="Arial" w:cs="Arial"/>
          <w:sz w:val="20"/>
          <w:szCs w:val="20"/>
        </w:rPr>
        <w:tab/>
      </w:r>
    </w:p>
    <w:p w14:paraId="4A18A1E4" w14:textId="77777777" w:rsidR="003F4F4A" w:rsidRPr="003F4F4A" w:rsidRDefault="003F4F4A" w:rsidP="003F4F4A">
      <w:pPr>
        <w:rPr>
          <w:rFonts w:ascii="Arial" w:hAnsi="Arial" w:cs="Arial"/>
          <w:sz w:val="20"/>
          <w:szCs w:val="20"/>
        </w:rPr>
      </w:pPr>
      <w:r w:rsidRPr="003F4F4A">
        <w:rPr>
          <w:rFonts w:ascii="Arial" w:hAnsi="Arial" w:cs="Arial"/>
          <w:sz w:val="20"/>
          <w:szCs w:val="20"/>
        </w:rPr>
        <w:t>LWL</w:t>
      </w:r>
      <w:r w:rsidRPr="003F4F4A">
        <w:rPr>
          <w:rFonts w:ascii="Arial" w:hAnsi="Arial" w:cs="Arial"/>
          <w:sz w:val="20"/>
          <w:szCs w:val="20"/>
        </w:rPr>
        <w:tab/>
        <w:t>Li, W.H., et al. (1985)</w:t>
      </w:r>
      <w:r w:rsidRPr="003F4F4A">
        <w:rPr>
          <w:rFonts w:ascii="Arial" w:hAnsi="Arial" w:cs="Arial"/>
          <w:sz w:val="20"/>
          <w:szCs w:val="20"/>
        </w:rPr>
        <w:tab/>
      </w:r>
      <w:r w:rsidRPr="003F4F4A">
        <w:rPr>
          <w:rFonts w:ascii="Arial" w:hAnsi="Arial" w:cs="Arial"/>
          <w:sz w:val="20"/>
          <w:szCs w:val="20"/>
        </w:rPr>
        <w:tab/>
      </w:r>
    </w:p>
    <w:p w14:paraId="0C6C12BC" w14:textId="70F50F91" w:rsidR="00DE2288" w:rsidRPr="003F4F4A" w:rsidRDefault="003F4F4A">
      <w:pPr>
        <w:rPr>
          <w:rFonts w:ascii="Arial" w:hAnsi="Arial" w:cs="Arial"/>
          <w:sz w:val="20"/>
          <w:szCs w:val="20"/>
        </w:rPr>
      </w:pPr>
      <w:r w:rsidRPr="003F4F4A">
        <w:rPr>
          <w:rFonts w:ascii="Arial" w:hAnsi="Arial" w:cs="Arial"/>
          <w:sz w:val="20"/>
          <w:szCs w:val="20"/>
        </w:rPr>
        <w:t>YN</w:t>
      </w:r>
      <w:r w:rsidRPr="003F4F4A">
        <w:rPr>
          <w:rFonts w:ascii="Arial" w:hAnsi="Arial" w:cs="Arial"/>
          <w:sz w:val="20"/>
          <w:szCs w:val="20"/>
        </w:rPr>
        <w:tab/>
        <w:t>Yang, Z. and Nielsen, R. (2000)</w:t>
      </w:r>
      <w:r w:rsidRPr="003F4F4A">
        <w:rPr>
          <w:rFonts w:ascii="Arial" w:hAnsi="Arial" w:cs="Arial"/>
          <w:sz w:val="20"/>
          <w:szCs w:val="20"/>
        </w:rPr>
        <w:tab/>
      </w:r>
      <w:r w:rsidRPr="003F4F4A">
        <w:rPr>
          <w:rFonts w:ascii="Arial" w:hAnsi="Arial" w:cs="Arial"/>
          <w:sz w:val="20"/>
          <w:szCs w:val="20"/>
        </w:rPr>
        <w:tab/>
      </w:r>
    </w:p>
    <w:sectPr w:rsidR="00DE2288" w:rsidRPr="003F4F4A" w:rsidSect="003F4F4A">
      <w:pgSz w:w="15840" w:h="12240" w:orient="landscape"/>
      <w:pgMar w:top="1008" w:right="1008" w:bottom="1008" w:left="1008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288"/>
    <w:rsid w:val="003655DD"/>
    <w:rsid w:val="003F4F4A"/>
    <w:rsid w:val="005D4F13"/>
    <w:rsid w:val="006D5DAB"/>
    <w:rsid w:val="00DE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BC7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2</Words>
  <Characters>1726</Characters>
  <Application>Microsoft Macintosh Word</Application>
  <DocSecurity>0</DocSecurity>
  <Lines>14</Lines>
  <Paragraphs>4</Paragraphs>
  <ScaleCrop>false</ScaleCrop>
  <Company>UC Berkeley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achtrog</dc:creator>
  <cp:keywords/>
  <dc:description/>
  <cp:lastModifiedBy>Doris Bachtrog</cp:lastModifiedBy>
  <cp:revision>4</cp:revision>
  <dcterms:created xsi:type="dcterms:W3CDTF">2013-07-02T23:59:00Z</dcterms:created>
  <dcterms:modified xsi:type="dcterms:W3CDTF">2013-07-03T00:06:00Z</dcterms:modified>
</cp:coreProperties>
</file>